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014" w:type="dxa"/>
        <w:tblInd w:w="-459" w:type="dxa"/>
        <w:tblLook w:val="04A0" w:firstRow="1" w:lastRow="0" w:firstColumn="1" w:lastColumn="0" w:noHBand="0" w:noVBand="1"/>
      </w:tblPr>
      <w:tblGrid>
        <w:gridCol w:w="1155"/>
        <w:gridCol w:w="41"/>
        <w:gridCol w:w="922"/>
        <w:gridCol w:w="211"/>
        <w:gridCol w:w="839"/>
        <w:gridCol w:w="333"/>
        <w:gridCol w:w="700"/>
        <w:gridCol w:w="280"/>
        <w:gridCol w:w="860"/>
        <w:gridCol w:w="600"/>
        <w:gridCol w:w="520"/>
        <w:gridCol w:w="460"/>
        <w:gridCol w:w="700"/>
        <w:gridCol w:w="340"/>
        <w:gridCol w:w="640"/>
        <w:gridCol w:w="360"/>
        <w:gridCol w:w="680"/>
        <w:gridCol w:w="373"/>
      </w:tblGrid>
      <w:tr w:rsidR="00DD1949" w:rsidRPr="00C84613" w14:paraId="7D6507B6" w14:textId="77777777" w:rsidTr="005E294A">
        <w:trPr>
          <w:gridAfter w:val="1"/>
          <w:wAfter w:w="373" w:type="dxa"/>
          <w:trHeight w:val="255"/>
        </w:trPr>
        <w:tc>
          <w:tcPr>
            <w:tcW w:w="9641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FC91" w14:textId="3093DE64" w:rsidR="00DD1949" w:rsidRPr="00C84613" w:rsidRDefault="00DD1949" w:rsidP="000A22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D1949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Table EV4. Comprehensive cancer panel gene list</w:t>
            </w:r>
          </w:p>
        </w:tc>
      </w:tr>
      <w:tr w:rsidR="00DD1949" w:rsidRPr="00C84613" w14:paraId="5C569D9D" w14:textId="77777777" w:rsidTr="000A2239">
        <w:trPr>
          <w:gridAfter w:val="1"/>
          <w:wAfter w:w="373" w:type="dxa"/>
          <w:trHeight w:hRule="exact" w:val="227"/>
        </w:trPr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C46F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CCPv1</w:t>
            </w:r>
          </w:p>
        </w:tc>
        <w:tc>
          <w:tcPr>
            <w:tcW w:w="9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9EC8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0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2AF0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E938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CD61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D962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4197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3883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0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7E0C5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DD1949" w:rsidRPr="00C84613" w14:paraId="1C142625" w14:textId="77777777" w:rsidTr="000A2239">
        <w:trPr>
          <w:gridAfter w:val="1"/>
          <w:wAfter w:w="373" w:type="dxa"/>
          <w:trHeight w:hRule="exact" w:val="227"/>
        </w:trPr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64C8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BL1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10D7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RD11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ED30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YP3A5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1631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XT2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21C8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STM1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B02C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KRAS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82DE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LL2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544A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ARK2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08C53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AD21</w:t>
            </w:r>
          </w:p>
        </w:tc>
      </w:tr>
      <w:tr w:rsidR="00DD1949" w:rsidRPr="00C84613" w14:paraId="66572C56" w14:textId="77777777" w:rsidTr="000A2239">
        <w:trPr>
          <w:gridAfter w:val="1"/>
          <w:wAfter w:w="373" w:type="dxa"/>
          <w:trHeight w:hRule="exact" w:val="227"/>
        </w:trPr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12B0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BL2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BB15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SP8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09F7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10S170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33F4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YS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EEB6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STP1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7224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KTN1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A77F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LL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7380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ARP10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1D076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AD50</w:t>
            </w:r>
          </w:p>
        </w:tc>
      </w:tr>
      <w:tr w:rsidR="00DD1949" w:rsidRPr="00C84613" w14:paraId="21680DC8" w14:textId="77777777" w:rsidTr="000A2239">
        <w:trPr>
          <w:gridAfter w:val="1"/>
          <w:wAfter w:w="373" w:type="dxa"/>
          <w:trHeight w:hRule="exact" w:val="227"/>
        </w:trPr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C78B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CVR1B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F357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BFB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3443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AXX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B824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ZH2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3A0E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TF3C4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2A63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ETM1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092E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LL4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153C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AX5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46B5F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AD51</w:t>
            </w:r>
          </w:p>
        </w:tc>
      </w:tr>
      <w:tr w:rsidR="00DD1949" w:rsidRPr="00C84613" w14:paraId="304B02F5" w14:textId="77777777" w:rsidTr="000A2239">
        <w:trPr>
          <w:gridAfter w:val="1"/>
          <w:wAfter w:w="373" w:type="dxa"/>
          <w:trHeight w:hRule="exact" w:val="227"/>
        </w:trPr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6535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CVR2A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7AE6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BL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7875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CUN1D1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1577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ADD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64D2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UCY1A2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D063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ETM2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48CB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PHOSPH8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83FD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AX8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95E7E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AD51C</w:t>
            </w:r>
          </w:p>
        </w:tc>
      </w:tr>
      <w:tr w:rsidR="00DD1949" w:rsidRPr="00C84613" w14:paraId="1CA792CC" w14:textId="77777777" w:rsidTr="000A2239">
        <w:trPr>
          <w:gridAfter w:val="1"/>
          <w:wAfter w:w="373" w:type="dxa"/>
          <w:trHeight w:hRule="exact" w:val="227"/>
        </w:trPr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3C28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GBL4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AB7E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BLB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B5E6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DB2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0A13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AM123B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6CB9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3F3A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A564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GALS7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98EF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PL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FE17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AX9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183BB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AD51D</w:t>
            </w:r>
          </w:p>
        </w:tc>
      </w:tr>
      <w:tr w:rsidR="00DD1949" w:rsidRPr="00C84613" w14:paraId="0B80C8D3" w14:textId="77777777" w:rsidTr="000A2239">
        <w:trPr>
          <w:gridAfter w:val="1"/>
          <w:wAfter w:w="373" w:type="dxa"/>
          <w:trHeight w:hRule="exact" w:val="227"/>
        </w:trPr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6B4F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IP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8F51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BLC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D332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DR2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E48D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AM190A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E8B0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3F3C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7E42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IFR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670C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RAS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EC42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BRM1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482F5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AF1</w:t>
            </w:r>
          </w:p>
        </w:tc>
      </w:tr>
      <w:tr w:rsidR="00DD1949" w:rsidRPr="00C84613" w14:paraId="791D8C27" w14:textId="77777777" w:rsidTr="000A2239">
        <w:trPr>
          <w:gridAfter w:val="1"/>
          <w:wAfter w:w="373" w:type="dxa"/>
          <w:trHeight w:hRule="exact" w:val="227"/>
        </w:trPr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F5A1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JUBA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1D6B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BX8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7C59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DX11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1A15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AM46C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5080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DAC1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132A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INC00290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3C34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RE11A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59CD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BX1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DEF2D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ARA</w:t>
            </w:r>
          </w:p>
        </w:tc>
      </w:tr>
      <w:tr w:rsidR="00DD1949" w:rsidRPr="00C84613" w14:paraId="5281EB3D" w14:textId="77777777" w:rsidTr="000A2239">
        <w:trPr>
          <w:gridAfter w:val="1"/>
          <w:wAfter w:w="373" w:type="dxa"/>
          <w:trHeight w:hRule="exact" w:val="227"/>
        </w:trPr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A947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KT1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0567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CDC6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F697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DX3X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E536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ANCA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00BE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DAC2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2E60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INC00356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D8F0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RPL4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54A3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CBP1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8EF51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ASSF1</w:t>
            </w:r>
          </w:p>
        </w:tc>
      </w:tr>
      <w:tr w:rsidR="00DD1949" w:rsidRPr="00C84613" w14:paraId="6349A34D" w14:textId="77777777" w:rsidTr="000A2239">
        <w:trPr>
          <w:gridAfter w:val="1"/>
          <w:wAfter w:w="373" w:type="dxa"/>
          <w:trHeight w:hRule="exact" w:val="227"/>
        </w:trPr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63E4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KT2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0EC6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CND1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9FD1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ICER1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DF42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ANCB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A1A5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GF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1965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MO1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2B75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RPS28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F369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CM1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CB6B2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B1</w:t>
            </w:r>
          </w:p>
        </w:tc>
      </w:tr>
      <w:tr w:rsidR="00DD1949" w:rsidRPr="00C84613" w14:paraId="6D638684" w14:textId="77777777" w:rsidTr="000A2239">
        <w:trPr>
          <w:gridAfter w:val="1"/>
          <w:wAfter w:w="373" w:type="dxa"/>
          <w:trHeight w:hRule="exact" w:val="227"/>
        </w:trPr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BC9B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KT3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54EA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CND2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36E0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IS3L2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0D1C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ANCC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CDED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IF1A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E65F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RP1B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AC37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SH2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B4CA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DE4D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E7822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BFOX1</w:t>
            </w:r>
          </w:p>
        </w:tc>
      </w:tr>
      <w:tr w:rsidR="00DD1949" w:rsidRPr="00C84613" w14:paraId="6244586E" w14:textId="77777777" w:rsidTr="000A2239">
        <w:trPr>
          <w:gridAfter w:val="1"/>
          <w:wAfter w:w="373" w:type="dxa"/>
          <w:trHeight w:hRule="exact" w:val="227"/>
        </w:trPr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71D0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LK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F5C8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CND3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BC7E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KK1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0884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ANCD2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6228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IF2A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66D6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RRK2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CC19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SH6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C94E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DGFRA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E703B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QL4</w:t>
            </w:r>
          </w:p>
        </w:tc>
      </w:tr>
      <w:tr w:rsidR="00DD1949" w:rsidRPr="00C84613" w14:paraId="172B5D7D" w14:textId="77777777" w:rsidTr="000A2239">
        <w:trPr>
          <w:gridAfter w:val="1"/>
          <w:wAfter w:w="373" w:type="dxa"/>
          <w:trHeight w:hRule="exact" w:val="227"/>
        </w:trPr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66DC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NKS1B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07DA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CNE1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E879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MD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3F3A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ANCE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62AC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IST1H1C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28B7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TK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D236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ST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6ABD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DGFRB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A97B9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G4</w:t>
            </w:r>
          </w:p>
        </w:tc>
      </w:tr>
      <w:tr w:rsidR="00DD1949" w:rsidRPr="00C84613" w14:paraId="2AB4FB67" w14:textId="77777777" w:rsidTr="000A2239">
        <w:trPr>
          <w:gridAfter w:val="1"/>
          <w:wAfter w:w="373" w:type="dxa"/>
          <w:trHeight w:hRule="exact" w:val="227"/>
        </w:trPr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509C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PC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6676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D79A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8506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MP1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0DF3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ANCF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E3CB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IST1H2BD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A549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CROD2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A062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TDH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B8A6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HF12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EAB78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L</w:t>
            </w:r>
          </w:p>
        </w:tc>
      </w:tr>
      <w:tr w:rsidR="00DD1949" w:rsidRPr="00C84613" w14:paraId="738FAFC8" w14:textId="77777777" w:rsidTr="000A2239">
        <w:trPr>
          <w:gridAfter w:val="1"/>
          <w:wAfter w:w="373" w:type="dxa"/>
          <w:trHeight w:hRule="exact" w:val="227"/>
        </w:trPr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6BF7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R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E2DC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D79B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DCC6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NM2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8360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ANCG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E5D9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IST1H3B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85DC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DH4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FC1A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TOR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273E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HF3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35F67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T</w:t>
            </w:r>
          </w:p>
        </w:tc>
      </w:tr>
      <w:tr w:rsidR="00DD1949" w:rsidRPr="00C84613" w14:paraId="76C6D915" w14:textId="77777777" w:rsidTr="000A2239">
        <w:trPr>
          <w:gridAfter w:val="1"/>
          <w:wAfter w:w="373" w:type="dxa"/>
          <w:trHeight w:hRule="exact" w:val="227"/>
        </w:trPr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82CB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RAF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83C8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DC6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67EB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NMT1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A187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ANCI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74F7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MGA2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CEB1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FA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4785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TYH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B6BF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HF6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D99ED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HBDF2</w:t>
            </w:r>
          </w:p>
        </w:tc>
      </w:tr>
      <w:tr w:rsidR="00DD1949" w:rsidRPr="00C84613" w14:paraId="100EB0E6" w14:textId="77777777" w:rsidTr="000A2239">
        <w:trPr>
          <w:gridAfter w:val="1"/>
          <w:wAfter w:w="373" w:type="dxa"/>
          <w:trHeight w:hRule="exact" w:val="227"/>
        </w:trPr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FF7A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RFRP1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C71B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DC73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4435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NMT3A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6038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ANCL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42AC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NF1A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A3EB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LAT1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2359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YB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D0EC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HGDH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99B11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ICTOR</w:t>
            </w:r>
          </w:p>
        </w:tc>
      </w:tr>
      <w:tr w:rsidR="00DD1949" w:rsidRPr="00C84613" w14:paraId="411CA008" w14:textId="77777777" w:rsidTr="000A2239">
        <w:trPr>
          <w:gridAfter w:val="1"/>
          <w:wAfter w:w="373" w:type="dxa"/>
          <w:trHeight w:hRule="exact" w:val="227"/>
        </w:trPr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133E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RHGAP35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E107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DH1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A987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PP6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6DAB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ANCM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19DB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OOK3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AD23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P2K1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1BF7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YC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9D23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HLPP2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D0959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NF43</w:t>
            </w:r>
          </w:p>
        </w:tc>
      </w:tr>
      <w:tr w:rsidR="00DD1949" w:rsidRPr="00C84613" w14:paraId="6F21394A" w14:textId="77777777" w:rsidTr="000A2239">
        <w:trPr>
          <w:gridAfter w:val="1"/>
          <w:wAfter w:w="373" w:type="dxa"/>
          <w:trHeight w:hRule="exact" w:val="227"/>
        </w:trPr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20C3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RID1A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81C1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DH2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8356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YPD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49E4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AS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8CE4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OXA3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D13C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P2K2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AC6F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YCL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FCA9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HOX2B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5AD2C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OBO1</w:t>
            </w:r>
          </w:p>
        </w:tc>
      </w:tr>
      <w:tr w:rsidR="00DD1949" w:rsidRPr="00C84613" w14:paraId="7BF63924" w14:textId="77777777" w:rsidTr="000A2239">
        <w:trPr>
          <w:gridAfter w:val="1"/>
          <w:wAfter w:w="373" w:type="dxa"/>
          <w:trHeight w:hRule="exact" w:val="227"/>
        </w:trPr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B096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RID1B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4920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DH20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3A47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YRK1B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6D9D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AT1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063C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PSE2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22B6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P2K4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5DC8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YCN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AE4E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HRF1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BA859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OBO2</w:t>
            </w:r>
          </w:p>
        </w:tc>
      </w:tr>
      <w:tr w:rsidR="00DD1949" w:rsidRPr="00C84613" w14:paraId="5356D3F7" w14:textId="77777777" w:rsidTr="000A2239">
        <w:trPr>
          <w:gridAfter w:val="1"/>
          <w:wAfter w:w="373" w:type="dxa"/>
          <w:trHeight w:hRule="exact" w:val="227"/>
        </w:trPr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1FFA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RID2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8413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DH5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A6F8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2F3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384E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BXO11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FBB9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RAS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DDEB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P2K5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67FF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YD88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837E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IK3C3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55B27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OS1</w:t>
            </w:r>
          </w:p>
        </w:tc>
      </w:tr>
      <w:tr w:rsidR="00DD1949" w:rsidRPr="00C84613" w14:paraId="334F3886" w14:textId="77777777" w:rsidTr="000A2239">
        <w:trPr>
          <w:gridAfter w:val="1"/>
          <w:wAfter w:w="373" w:type="dxa"/>
          <w:trHeight w:hRule="exact" w:val="227"/>
        </w:trPr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7AAE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RID5B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37C8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DH6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D3F1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CT2L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87AF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BXW7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3B2F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RPT2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6898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P2K6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660F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YO3A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3B4B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IK3CA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5912D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PL22</w:t>
            </w:r>
          </w:p>
        </w:tc>
      </w:tr>
      <w:tr w:rsidR="00DD1949" w:rsidRPr="00C84613" w14:paraId="10300449" w14:textId="77777777" w:rsidTr="000A2239">
        <w:trPr>
          <w:gridAfter w:val="1"/>
          <w:wAfter w:w="373" w:type="dxa"/>
          <w:trHeight w:hRule="exact" w:val="227"/>
        </w:trPr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49F8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SXL1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680A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DK12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2345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EF1A2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F8FD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GF23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E379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SP90AA1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3919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P2K7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715D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YO5B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D6C6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IK3CG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64989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PL5</w:t>
            </w:r>
          </w:p>
        </w:tc>
      </w:tr>
      <w:tr w:rsidR="00DD1949" w:rsidRPr="00C84613" w14:paraId="1E5ED99F" w14:textId="77777777" w:rsidTr="000A2239">
        <w:trPr>
          <w:gridAfter w:val="1"/>
          <w:wAfter w:w="373" w:type="dxa"/>
          <w:trHeight w:hRule="exact" w:val="227"/>
        </w:trPr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0D35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TM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75EF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DK4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16D4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GFR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CE62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GFR1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59BE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SP90AB1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CD8C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P3K1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79E8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YOC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917A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IK3R1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2A0C8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PS14</w:t>
            </w:r>
          </w:p>
        </w:tc>
      </w:tr>
      <w:tr w:rsidR="00DD1949" w:rsidRPr="00C84613" w14:paraId="6CD58E9F" w14:textId="77777777" w:rsidTr="000A2239">
        <w:trPr>
          <w:gridAfter w:val="1"/>
          <w:wAfter w:w="373" w:type="dxa"/>
          <w:trHeight w:hRule="exact" w:val="227"/>
        </w:trPr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6EBF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TR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61E4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DK6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2CC4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GR3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12DF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GFR2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F3A4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ID1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B384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P3K11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C018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AV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3D33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IK3R2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69741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PS6KB1</w:t>
            </w:r>
          </w:p>
        </w:tc>
      </w:tr>
      <w:tr w:rsidR="00DD1949" w:rsidRPr="00C84613" w14:paraId="531403FD" w14:textId="77777777" w:rsidTr="000A2239">
        <w:trPr>
          <w:gridAfter w:val="1"/>
          <w:wAfter w:w="373" w:type="dxa"/>
          <w:trHeight w:hRule="exact" w:val="227"/>
        </w:trPr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6D42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TRX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74C9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DK8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2DDE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HF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7862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GFR3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4687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IDH1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9DDC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P3K12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BB4A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BN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F2D4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IK3R3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48D0D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PTOR</w:t>
            </w:r>
          </w:p>
        </w:tc>
      </w:tr>
      <w:tr w:rsidR="00DD1949" w:rsidRPr="00C84613" w14:paraId="7E0BCD23" w14:textId="77777777" w:rsidTr="000A2239">
        <w:trPr>
          <w:gridAfter w:val="1"/>
          <w:wAfter w:w="373" w:type="dxa"/>
          <w:trHeight w:hRule="exact" w:val="227"/>
        </w:trPr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D9B3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URKA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8B3C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DKN1A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4328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IF4A2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1E82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GFR4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5E48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IDH2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D024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P3K13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C2B5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BS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541F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LCG1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71635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QCD1</w:t>
            </w:r>
          </w:p>
        </w:tc>
      </w:tr>
      <w:tr w:rsidR="00DD1949" w:rsidRPr="00C84613" w14:paraId="126F5404" w14:textId="77777777" w:rsidTr="000A2239">
        <w:trPr>
          <w:gridAfter w:val="1"/>
          <w:wAfter w:w="373" w:type="dxa"/>
          <w:trHeight w:hRule="exact" w:val="227"/>
        </w:trPr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A869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URKB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7ED0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DKN1B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D405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IF5A2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9138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H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DD2C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IGF1R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B3EF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P3K14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8E3A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COA2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F59A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ML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AE712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RM2B</w:t>
            </w:r>
          </w:p>
        </w:tc>
      </w:tr>
      <w:tr w:rsidR="00DD1949" w:rsidRPr="00C84613" w14:paraId="0F62D1DE" w14:textId="77777777" w:rsidTr="000A2239">
        <w:trPr>
          <w:gridAfter w:val="1"/>
          <w:wAfter w:w="373" w:type="dxa"/>
          <w:trHeight w:hRule="exact" w:val="227"/>
        </w:trPr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D2F3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XIN1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A8A4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DKN1C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78CA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LF3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B5BA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HIT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59F8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IGF2R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37D0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P3K2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2AAA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COA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7839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MS1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B12F3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SPO2</w:t>
            </w:r>
          </w:p>
        </w:tc>
      </w:tr>
      <w:tr w:rsidR="00DD1949" w:rsidRPr="00C84613" w14:paraId="4E34853B" w14:textId="77777777" w:rsidTr="000A2239">
        <w:trPr>
          <w:gridAfter w:val="1"/>
          <w:wAfter w:w="373" w:type="dxa"/>
          <w:trHeight w:hRule="exact" w:val="227"/>
        </w:trPr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E01A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XIN2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36F6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DKN2A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5C53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LK3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B7A3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LCN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E01B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IKBKB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10E5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P3K3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1E06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COA4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9756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MS2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C78D5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SPO3</w:t>
            </w:r>
          </w:p>
        </w:tc>
      </w:tr>
      <w:tr w:rsidR="00DD1949" w:rsidRPr="00C84613" w14:paraId="5D178E73" w14:textId="77777777" w:rsidTr="000A2239">
        <w:trPr>
          <w:gridAfter w:val="1"/>
          <w:wAfter w:w="373" w:type="dxa"/>
          <w:trHeight w:hRule="exact" w:val="227"/>
        </w:trPr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FA08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2M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D755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DKN2B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83DE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LKS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80A9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LT1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C941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IKBKE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B819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P3K4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9018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COR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A9AF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OLQ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D648F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UNX1</w:t>
            </w:r>
          </w:p>
        </w:tc>
      </w:tr>
      <w:tr w:rsidR="00DD1949" w:rsidRPr="00C84613" w14:paraId="637EB884" w14:textId="77777777" w:rsidTr="000A2239">
        <w:trPr>
          <w:gridAfter w:val="1"/>
          <w:wAfter w:w="373" w:type="dxa"/>
          <w:trHeight w:hRule="exact" w:val="227"/>
        </w:trPr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BD13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4GALT3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5FF0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DKN2C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5288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ML4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E4CD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LT3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6B8F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IKZF1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13AE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P3K5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E608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EDD9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A95B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OU1F1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3E9D7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BDS</w:t>
            </w:r>
          </w:p>
        </w:tc>
      </w:tr>
      <w:tr w:rsidR="00DD1949" w:rsidRPr="00C84613" w14:paraId="482A62B0" w14:textId="77777777" w:rsidTr="000A2239">
        <w:trPr>
          <w:gridAfter w:val="1"/>
          <w:wAfter w:w="373" w:type="dxa"/>
          <w:trHeight w:hRule="exact" w:val="227"/>
        </w:trPr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90E0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AG4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8A96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EBPA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7296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P300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B304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LT4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8814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IKZF2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491F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P3K5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0CA6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EGR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DC60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OU5F1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B1ED3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DH5</w:t>
            </w:r>
          </w:p>
        </w:tc>
      </w:tr>
      <w:tr w:rsidR="00DD1949" w:rsidRPr="00C84613" w14:paraId="6DC11EDC" w14:textId="77777777" w:rsidTr="000A2239">
        <w:trPr>
          <w:gridAfter w:val="1"/>
          <w:wAfter w:w="373" w:type="dxa"/>
          <w:trHeight w:hRule="exact" w:val="227"/>
        </w:trPr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D235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AP1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EDAE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EP57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0F6A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P400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423A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OXA1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9A6A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IL6ST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AB34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P3K6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A370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F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C659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PM1D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802D2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DHA</w:t>
            </w:r>
          </w:p>
        </w:tc>
      </w:tr>
      <w:tr w:rsidR="00DD1949" w:rsidRPr="00C84613" w14:paraId="07D2B7B9" w14:textId="77777777" w:rsidTr="000A2239">
        <w:trPr>
          <w:gridAfter w:val="1"/>
          <w:wAfter w:w="373" w:type="dxa"/>
          <w:trHeight w:hRule="exact" w:val="227"/>
        </w:trPr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CACB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ARD1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A4BC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HD1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BC13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PCAM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27CD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OXA2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C9E7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IL7R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6215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P3K7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9E30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F2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7A1F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PP2R1A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7B334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DHAF2</w:t>
            </w:r>
          </w:p>
        </w:tc>
      </w:tr>
      <w:tr w:rsidR="00DD1949" w:rsidRPr="00C84613" w14:paraId="77941F6C" w14:textId="77777777" w:rsidTr="000A2239">
        <w:trPr>
          <w:gridAfter w:val="1"/>
          <w:wAfter w:w="373" w:type="dxa"/>
          <w:trHeight w:hRule="exact" w:val="227"/>
        </w:trPr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E1EA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CL11A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A034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HD1L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CEB1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PHA3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5A68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OXK2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163B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IMMP2L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B617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P3K8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7656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FE2L2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7CE3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PP2R2A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CDA6B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DHB</w:t>
            </w:r>
          </w:p>
        </w:tc>
      </w:tr>
      <w:tr w:rsidR="00DD1949" w:rsidRPr="00C84613" w14:paraId="6965D7E6" w14:textId="77777777" w:rsidTr="000A2239">
        <w:trPr>
          <w:gridAfter w:val="1"/>
          <w:wAfter w:w="373" w:type="dxa"/>
          <w:trHeight w:hRule="exact" w:val="227"/>
        </w:trPr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694D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CL2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5437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HD8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8005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PHA5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28F0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OXL2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7953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ING1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1BA0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P3K9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A4FD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FE2L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4BE9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RDM1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A06DB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DHC</w:t>
            </w:r>
          </w:p>
        </w:tc>
      </w:tr>
      <w:tr w:rsidR="00DD1949" w:rsidRPr="00C84613" w14:paraId="4D34C2F8" w14:textId="77777777" w:rsidTr="000A2239">
        <w:trPr>
          <w:gridAfter w:val="1"/>
          <w:wAfter w:w="373" w:type="dxa"/>
          <w:trHeight w:hRule="exact" w:val="227"/>
        </w:trPr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7251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CL2A1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4625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HEK1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E68A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PHA6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1899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OXO1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5E9A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ING5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1C8E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P4K3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2890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GFR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DFE6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RDM9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64E40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DHD</w:t>
            </w:r>
          </w:p>
        </w:tc>
      </w:tr>
      <w:tr w:rsidR="00DD1949" w:rsidRPr="00C84613" w14:paraId="5F496CAB" w14:textId="77777777" w:rsidTr="000A2239">
        <w:trPr>
          <w:gridAfter w:val="1"/>
          <w:wAfter w:w="373" w:type="dxa"/>
          <w:trHeight w:hRule="exact" w:val="227"/>
        </w:trPr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7623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CL2L1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18F2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HEK2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DC0D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PHA7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93ED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OXP4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9D3A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INHBA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8166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P4K4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2343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KX2-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88E5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RELID1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9A4EF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ETBP1</w:t>
            </w:r>
          </w:p>
        </w:tc>
      </w:tr>
      <w:tr w:rsidR="00DD1949" w:rsidRPr="00C84613" w14:paraId="4A630CB3" w14:textId="77777777" w:rsidTr="000A2239">
        <w:trPr>
          <w:gridAfter w:val="1"/>
          <w:wAfter w:w="373" w:type="dxa"/>
          <w:trHeight w:hRule="exact" w:val="227"/>
        </w:trPr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C21A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CL2L2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1B17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IC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0B4F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PHB1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BA40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UBP1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2050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INPP4B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6896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PK1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464A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TCH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7234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REX2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10F41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ETD2</w:t>
            </w:r>
          </w:p>
        </w:tc>
      </w:tr>
      <w:tr w:rsidR="00DD1949" w:rsidRPr="00C84613" w14:paraId="3A4B9CC7" w14:textId="77777777" w:rsidTr="000A2239">
        <w:trPr>
          <w:gridAfter w:val="1"/>
          <w:wAfter w:w="373" w:type="dxa"/>
          <w:trHeight w:hRule="exact" w:val="227"/>
        </w:trPr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11EF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CL6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CEAC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KS1B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75F4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PHB4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C078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6PD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A998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INSR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D235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PK10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189E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TCH2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30D0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RF1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681BB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ETD3</w:t>
            </w:r>
          </w:p>
        </w:tc>
      </w:tr>
      <w:tr w:rsidR="00DD1949" w:rsidRPr="00C84613" w14:paraId="00B0A3D9" w14:textId="77777777" w:rsidTr="000A2239">
        <w:trPr>
          <w:gridAfter w:val="1"/>
          <w:wAfter w:w="373" w:type="dxa"/>
          <w:trHeight w:hRule="exact" w:val="227"/>
        </w:trPr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60D4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COR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5305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NTN4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D4E4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PHB6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F2CA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AB2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FF8E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INTS4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D210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PK7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83BB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TCH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878E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RG4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53EA1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F3B1</w:t>
            </w:r>
          </w:p>
        </w:tc>
      </w:tr>
      <w:tr w:rsidR="00DD1949" w:rsidRPr="00C84613" w14:paraId="062645D3" w14:textId="77777777" w:rsidTr="000A2239">
        <w:trPr>
          <w:gridAfter w:val="1"/>
          <w:wAfter w:w="373" w:type="dxa"/>
          <w:trHeight w:hRule="exact" w:val="227"/>
        </w:trPr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6AE4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CORL1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6301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OL22A1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E8DB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PPK1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E04B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ABRG1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62B4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IRS2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7BD8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PK8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C8E3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TCH4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87E1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RKAR1A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18D4A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FTPA1</w:t>
            </w:r>
          </w:p>
        </w:tc>
      </w:tr>
      <w:tr w:rsidR="00DD1949" w:rsidRPr="00C84613" w14:paraId="0CF46406" w14:textId="77777777" w:rsidTr="000A2239">
        <w:trPr>
          <w:gridAfter w:val="1"/>
          <w:wAfter w:w="373" w:type="dxa"/>
          <w:trHeight w:hRule="exact" w:val="227"/>
        </w:trPr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5F63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DH1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0121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OPEB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1041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RAL1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491C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ATA1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7330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JAK1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E53C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PK8IP1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FEC0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V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B7F6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RKCG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2124A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H2B3</w:t>
            </w:r>
          </w:p>
        </w:tc>
      </w:tr>
      <w:tr w:rsidR="00DD1949" w:rsidRPr="00C84613" w14:paraId="675B2922" w14:textId="77777777" w:rsidTr="000A2239">
        <w:trPr>
          <w:gridAfter w:val="1"/>
          <w:wAfter w:w="373" w:type="dxa"/>
          <w:trHeight w:hRule="exact" w:val="227"/>
        </w:trPr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E411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HD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2842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OX18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3BC8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RBB2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05ED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ATA2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3DA1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JAK2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FC84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PK9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222F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PM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0A76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RKCI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C4336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HC1</w:t>
            </w:r>
          </w:p>
        </w:tc>
      </w:tr>
      <w:tr w:rsidR="00DD1949" w:rsidRPr="00C84613" w14:paraId="55E2002A" w14:textId="77777777" w:rsidTr="000A2239">
        <w:trPr>
          <w:gridAfter w:val="1"/>
          <w:wAfter w:w="373" w:type="dxa"/>
          <w:trHeight w:hRule="exact" w:val="227"/>
        </w:trPr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F83C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IRC2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EB71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REBBP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1920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RBB3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E0FB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ATA3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B681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JAK3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4AFA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X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4A09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R4A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26B8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RKG1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A2674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IN3A</w:t>
            </w:r>
          </w:p>
        </w:tc>
      </w:tr>
      <w:tr w:rsidR="00DD1949" w:rsidRPr="00C84613" w14:paraId="5EDD61BE" w14:textId="77777777" w:rsidTr="000A2239">
        <w:trPr>
          <w:gridAfter w:val="1"/>
          <w:wAfter w:w="373" w:type="dxa"/>
          <w:trHeight w:hRule="exact" w:val="227"/>
        </w:trPr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24CC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IRC7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8246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RIPAK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7AF0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RBB4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3C48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ATA6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49A2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JUN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9D85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C1R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F711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RAS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3BD8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RMT5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C79E7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IRT3</w:t>
            </w:r>
          </w:p>
        </w:tc>
      </w:tr>
      <w:tr w:rsidR="00DD1949" w:rsidRPr="00C84613" w14:paraId="48844A5A" w14:textId="77777777" w:rsidTr="000A2239">
        <w:trPr>
          <w:gridAfter w:val="1"/>
          <w:wAfter w:w="373" w:type="dxa"/>
          <w:trHeight w:hRule="exact" w:val="227"/>
        </w:trPr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9328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M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5D44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RKL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DDBD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RCC1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3B95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NA11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8524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KAT6A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90E4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CL1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5A5C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SD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6BF7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RX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8B5D3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KP2</w:t>
            </w:r>
          </w:p>
        </w:tc>
      </w:tr>
      <w:tr w:rsidR="00DD1949" w:rsidRPr="00C84613" w14:paraId="4662C249" w14:textId="77777777" w:rsidTr="000A2239">
        <w:trPr>
          <w:gridAfter w:val="1"/>
          <w:wAfter w:w="373" w:type="dxa"/>
          <w:trHeight w:hRule="exact" w:val="227"/>
        </w:trPr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2B5A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PR1A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C834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RLF2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48AF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RCC2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3A97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NAQ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849A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KAT6B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E84E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DM2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C272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TRK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352E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TCH1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9EE2B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LIT2</w:t>
            </w:r>
          </w:p>
        </w:tc>
      </w:tr>
      <w:tr w:rsidR="00DD1949" w:rsidRPr="00C84613" w14:paraId="70D8FF1D" w14:textId="77777777" w:rsidTr="000A2239">
        <w:trPr>
          <w:gridAfter w:val="1"/>
          <w:wAfter w:w="373" w:type="dxa"/>
          <w:trHeight w:hRule="exact" w:val="227"/>
        </w:trPr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3C1E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PTF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1D51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SF1R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A522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RCC3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FB18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NAS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975F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KDM2A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CE36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DM4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B805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TRK2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7FD2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TCH2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A5342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LX4</w:t>
            </w:r>
          </w:p>
        </w:tc>
      </w:tr>
      <w:tr w:rsidR="00DD1949" w:rsidRPr="00C84613" w14:paraId="695F0F76" w14:textId="77777777" w:rsidTr="000A2239">
        <w:trPr>
          <w:gridAfter w:val="1"/>
          <w:wAfter w:w="373" w:type="dxa"/>
          <w:trHeight w:hRule="exact" w:val="227"/>
        </w:trPr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EA5A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RAF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716A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SMD1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A681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RCC4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8924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OLGA5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0199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KDM4C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040E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ECOM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4CC7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TRK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30E8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TEN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3FA1E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MAD2</w:t>
            </w:r>
          </w:p>
        </w:tc>
      </w:tr>
      <w:tr w:rsidR="00DD1949" w:rsidRPr="00C84613" w14:paraId="7A232F69" w14:textId="77777777" w:rsidTr="000A2239">
        <w:trPr>
          <w:gridAfter w:val="1"/>
          <w:wAfter w:w="373" w:type="dxa"/>
          <w:trHeight w:hRule="exact" w:val="227"/>
        </w:trPr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1567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RCA1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1412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TCF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AF90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RCC5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E38D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OPC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99EC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KDM5A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DCC3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ED12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D924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DZ2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0BAD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TK6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FBE45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MAD3</w:t>
            </w:r>
          </w:p>
        </w:tc>
      </w:tr>
      <w:tr w:rsidR="00DD1949" w:rsidRPr="00C84613" w14:paraId="349E0EFA" w14:textId="77777777" w:rsidTr="000A2239">
        <w:trPr>
          <w:gridAfter w:val="1"/>
          <w:wAfter w:w="373" w:type="dxa"/>
          <w:trHeight w:hRule="exact" w:val="227"/>
        </w:trPr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C0E3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RCA2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941E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TNNB1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F999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RG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2CFC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PC3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A78C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KDM5C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8432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ED12L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3FF1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R5L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C8DC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TP4A1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55E44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MAD4</w:t>
            </w:r>
          </w:p>
        </w:tc>
      </w:tr>
      <w:tr w:rsidR="00DD1949" w:rsidRPr="00C84613" w14:paraId="74F49B26" w14:textId="77777777" w:rsidTr="000A2239">
        <w:trPr>
          <w:gridAfter w:val="1"/>
          <w:wAfter w:w="373" w:type="dxa"/>
          <w:trHeight w:hRule="exact" w:val="227"/>
        </w:trPr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501C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RD1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0861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UL2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52A5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SR1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62E0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PC5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0A89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KDM6A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F778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ED13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9E4B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AF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8C12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TP4A3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36CE0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MARCA2</w:t>
            </w:r>
          </w:p>
        </w:tc>
      </w:tr>
      <w:tr w:rsidR="00DD1949" w:rsidRPr="00C84613" w14:paraId="27B38FD1" w14:textId="77777777" w:rsidTr="000A2239">
        <w:trPr>
          <w:gridAfter w:val="1"/>
          <w:wAfter w:w="373" w:type="dxa"/>
          <w:trHeight w:hRule="exact" w:val="227"/>
        </w:trPr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EF79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RD3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D9BC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YC1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E6E7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SR2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EB14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PR124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6330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KDR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0B45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ED29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1FF1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AK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6480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TPN11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65765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MARCA4</w:t>
            </w:r>
          </w:p>
        </w:tc>
      </w:tr>
      <w:tr w:rsidR="00DD1949" w:rsidRPr="00C84613" w14:paraId="60DB4DEB" w14:textId="77777777" w:rsidTr="000A2239">
        <w:trPr>
          <w:gridAfter w:val="1"/>
          <w:wAfter w:w="373" w:type="dxa"/>
          <w:trHeight w:hRule="exact" w:val="227"/>
        </w:trPr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FB66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RD4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53EA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YLD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2C5F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TS1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15CD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RAF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126B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KEAP1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6E81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EN1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50AF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AK2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334C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TPRD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CCFC2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MARCB1</w:t>
            </w:r>
          </w:p>
        </w:tc>
      </w:tr>
      <w:tr w:rsidR="00DD1949" w:rsidRPr="00C84613" w14:paraId="07BF9A3F" w14:textId="77777777" w:rsidTr="000A2239">
        <w:trPr>
          <w:gridAfter w:val="1"/>
          <w:wAfter w:w="373" w:type="dxa"/>
          <w:trHeight w:hRule="exact" w:val="227"/>
        </w:trPr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27BB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RIP1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1857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YP1B1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6831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TV1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0E8C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RB2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D652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KIAA1549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C9E0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ET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7828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AK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71F1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TPRN2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91B78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MC1A</w:t>
            </w:r>
          </w:p>
        </w:tc>
      </w:tr>
      <w:tr w:rsidR="00DD1949" w:rsidRPr="00C84613" w14:paraId="1AF3D088" w14:textId="77777777" w:rsidTr="000A2239">
        <w:trPr>
          <w:gridAfter w:val="1"/>
          <w:wAfter w:w="373" w:type="dxa"/>
          <w:trHeight w:hRule="exact" w:val="227"/>
        </w:trPr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1995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UB1B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59E6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YP2C19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8E31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TV5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CC23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RB7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287E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KIAA2016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3215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IR142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0DF8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AK4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C1BB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TTG1IP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3E638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MC3</w:t>
            </w:r>
          </w:p>
        </w:tc>
      </w:tr>
      <w:tr w:rsidR="00DD1949" w:rsidRPr="00C84613" w14:paraId="0F4EE16B" w14:textId="77777777" w:rsidTr="000A2239">
        <w:trPr>
          <w:gridAfter w:val="1"/>
          <w:wAfter w:w="373" w:type="dxa"/>
          <w:trHeight w:hRule="exact" w:val="227"/>
        </w:trPr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B13F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11orf30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8E6F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YP2C8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1C48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TV6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B579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RID1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A916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KIF5B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B1CB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ITF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9BE0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AK6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C621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AB23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CAD3E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MNDC1</w:t>
            </w:r>
          </w:p>
        </w:tc>
      </w:tr>
      <w:tr w:rsidR="00DD1949" w:rsidRPr="00C84613" w14:paraId="6AEFCDB0" w14:textId="77777777" w:rsidTr="000A2239">
        <w:trPr>
          <w:gridAfter w:val="1"/>
          <w:wAfter w:w="373" w:type="dxa"/>
          <w:trHeight w:hRule="exact" w:val="227"/>
        </w:trPr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7AB2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2orf44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DAAD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YP2D6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FAC9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WSR1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C5FD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RIN2A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5400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KIT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5CB7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LH1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B4B8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ALB2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C153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AB25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D55C1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MO</w:t>
            </w:r>
          </w:p>
        </w:tc>
      </w:tr>
      <w:tr w:rsidR="00DD1949" w:rsidRPr="00C84613" w14:paraId="41C65245" w14:textId="77777777" w:rsidTr="000A2239">
        <w:trPr>
          <w:gridAfter w:val="1"/>
          <w:wAfter w:w="373" w:type="dxa"/>
          <w:trHeight w:hRule="exact" w:val="227"/>
        </w:trPr>
        <w:tc>
          <w:tcPr>
            <w:tcW w:w="11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2CD74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DM2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0A000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YP3A4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6F711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XT1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1238F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RM3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E23BB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KLF4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D7D4D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LL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CA794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ALB2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57983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AC1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35888" w14:textId="77777777" w:rsidR="00DD1949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46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MURF1</w:t>
            </w:r>
          </w:p>
          <w:p w14:paraId="04581265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</w:tr>
      <w:tr w:rsidR="00DD1949" w:rsidRPr="00C84613" w14:paraId="1F50C17A" w14:textId="77777777" w:rsidTr="000A2239">
        <w:trPr>
          <w:gridAfter w:val="1"/>
          <w:wAfter w:w="373" w:type="dxa"/>
          <w:trHeight w:hRule="exact" w:val="227"/>
        </w:trPr>
        <w:tc>
          <w:tcPr>
            <w:tcW w:w="1155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4EEB48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A512F5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5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D506C3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7144CD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693DC6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2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738B7A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BAAA26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8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1E640C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40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13F0FE19" w14:textId="77777777" w:rsidR="00DD1949" w:rsidRPr="00C84613" w:rsidRDefault="00DD1949" w:rsidP="000A2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</w:tr>
      <w:tr w:rsidR="00DD1949" w:rsidRPr="00585DC3" w14:paraId="0B268C7D" w14:textId="77777777" w:rsidTr="000A2239">
        <w:trPr>
          <w:trHeight w:hRule="exact" w:val="227"/>
        </w:trPr>
        <w:tc>
          <w:tcPr>
            <w:tcW w:w="35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283A" w14:textId="33C76E28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4124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D685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A15C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EF43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9097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DF7C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</w:p>
        </w:tc>
      </w:tr>
      <w:tr w:rsidR="00DD1949" w:rsidRPr="00585DC3" w14:paraId="2D7EE720" w14:textId="77777777" w:rsidTr="000A2239">
        <w:trPr>
          <w:trHeight w:hRule="exact" w:val="227"/>
        </w:trPr>
        <w:tc>
          <w:tcPr>
            <w:tcW w:w="119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5539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CCPv1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A664A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0504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CCPv2</w:t>
            </w:r>
          </w:p>
        </w:tc>
        <w:tc>
          <w:tcPr>
            <w:tcW w:w="9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4604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DFF1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0E3F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0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5DBC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966A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0454A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DD1949" w:rsidRPr="00585DC3" w14:paraId="12337717" w14:textId="77777777" w:rsidTr="000A2239">
        <w:trPr>
          <w:trHeight w:hRule="exact" w:val="227"/>
        </w:trPr>
        <w:tc>
          <w:tcPr>
            <w:tcW w:w="11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75C9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MYD3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4A4F1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VEGFA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9461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ABL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3D7C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CDC73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756B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FANCD2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6CA0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IGF1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1F67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MYB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6DD7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RAB35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C8628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TERC</w:t>
            </w:r>
          </w:p>
        </w:tc>
      </w:tr>
      <w:tr w:rsidR="00DD1949" w:rsidRPr="00585DC3" w14:paraId="316A9D3E" w14:textId="77777777" w:rsidTr="000A2239">
        <w:trPr>
          <w:trHeight w:hRule="exact" w:val="227"/>
        </w:trPr>
        <w:tc>
          <w:tcPr>
            <w:tcW w:w="11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6D91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OCS1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44710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VEGFR1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2686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ABL2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CA3B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CDH1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1452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FANCE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744B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IGF1R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274D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MYC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AECF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RAC1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4FC2B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TERT</w:t>
            </w:r>
          </w:p>
        </w:tc>
      </w:tr>
      <w:tr w:rsidR="00DD1949" w:rsidRPr="00585DC3" w14:paraId="6BEA4DBF" w14:textId="77777777" w:rsidTr="000A2239">
        <w:trPr>
          <w:trHeight w:hRule="exact" w:val="227"/>
        </w:trPr>
        <w:tc>
          <w:tcPr>
            <w:tcW w:w="11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2006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OX10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C7CFA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VEGFR2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6F77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ACVR1B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109B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CDK12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E51F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FANCF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B5CB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IGF2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1D4B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MYCL1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7322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RAD50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B8B43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TET2</w:t>
            </w:r>
          </w:p>
        </w:tc>
      </w:tr>
      <w:tr w:rsidR="00DD1949" w:rsidRPr="00585DC3" w14:paraId="15DD32F3" w14:textId="77777777" w:rsidTr="000A2239">
        <w:trPr>
          <w:trHeight w:hRule="exact" w:val="227"/>
        </w:trPr>
        <w:tc>
          <w:tcPr>
            <w:tcW w:w="11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925F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OX17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D1543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VEZF1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8182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ADA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2DB8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CDK4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CF5A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FANCG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6B90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IKBKE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522D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MYCN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3A2C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RAD51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FA22B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TGFBR2</w:t>
            </w:r>
          </w:p>
        </w:tc>
      </w:tr>
      <w:tr w:rsidR="00DD1949" w:rsidRPr="00585DC3" w14:paraId="67113F57" w14:textId="77777777" w:rsidTr="000A2239">
        <w:trPr>
          <w:trHeight w:hRule="exact" w:val="227"/>
        </w:trPr>
        <w:tc>
          <w:tcPr>
            <w:tcW w:w="11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5A42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OX2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B88D8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VHL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8B67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AKT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CC75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CDK6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5668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FANCL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AC93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IKZF1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403E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MYD88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773F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RAF1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574DE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TK1</w:t>
            </w:r>
          </w:p>
        </w:tc>
      </w:tr>
      <w:tr w:rsidR="00DD1949" w:rsidRPr="00585DC3" w14:paraId="68A05C7F" w14:textId="77777777" w:rsidTr="000A2239">
        <w:trPr>
          <w:trHeight w:hRule="exact" w:val="227"/>
        </w:trPr>
        <w:tc>
          <w:tcPr>
            <w:tcW w:w="11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CC84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OX9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DAA9C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WHSC1L1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0786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AKT2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8C66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CDK8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147A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FAS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439F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IL2RA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E031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NF1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6F7A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RANBP2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54D3A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TLE3</w:t>
            </w:r>
          </w:p>
        </w:tc>
      </w:tr>
      <w:tr w:rsidR="00DD1949" w:rsidRPr="00585DC3" w14:paraId="44965C2C" w14:textId="77777777" w:rsidTr="000A2239">
        <w:trPr>
          <w:trHeight w:hRule="exact" w:val="227"/>
        </w:trPr>
        <w:tc>
          <w:tcPr>
            <w:tcW w:w="11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5757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POP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89153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WNT10A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0C93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AKT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1AB3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CDKN1A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20D1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FAT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B8F6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IL7R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7057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NF2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6B34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RARA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AB388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TMPRSS2</w:t>
            </w:r>
          </w:p>
        </w:tc>
      </w:tr>
      <w:tr w:rsidR="00DD1949" w:rsidRPr="00585DC3" w14:paraId="55817AA9" w14:textId="77777777" w:rsidTr="000A2239">
        <w:trPr>
          <w:trHeight w:hRule="exact" w:val="227"/>
        </w:trPr>
        <w:tc>
          <w:tcPr>
            <w:tcW w:w="11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CFD0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RC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33182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WRN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24FE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ALK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D2CE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CDKN1B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FAF6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FBXW7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65D6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INHBA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C4F9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NFE2L2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2C3E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RASA2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F31AC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TNFRSF10A</w:t>
            </w:r>
          </w:p>
        </w:tc>
      </w:tr>
      <w:tr w:rsidR="00DD1949" w:rsidRPr="00585DC3" w14:paraId="497DADD8" w14:textId="77777777" w:rsidTr="000A2239">
        <w:trPr>
          <w:trHeight w:hRule="exact" w:val="227"/>
        </w:trPr>
        <w:tc>
          <w:tcPr>
            <w:tcW w:w="11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83CD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RSF2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C4A94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WSB1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FA50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APC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B424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CDKN2A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A431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FGF1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C0D8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INPP4B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FE86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NFKB1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55A3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RB1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F2AE6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TNFRSF10B</w:t>
            </w:r>
          </w:p>
        </w:tc>
      </w:tr>
      <w:tr w:rsidR="00DD1949" w:rsidRPr="00585DC3" w14:paraId="0EF2B348" w14:textId="77777777" w:rsidTr="000A2239">
        <w:trPr>
          <w:trHeight w:hRule="exact" w:val="227"/>
        </w:trPr>
        <w:tc>
          <w:tcPr>
            <w:tcW w:w="11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0DB5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TAG2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1DB94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WT1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9C4D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AR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0026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CDKN2B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AB44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FGF14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140A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IRF2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904A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NFKBIA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1364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RBM10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8B91E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TNFRSF14</w:t>
            </w:r>
          </w:p>
        </w:tc>
      </w:tr>
      <w:tr w:rsidR="00DD1949" w:rsidRPr="00585DC3" w14:paraId="355F046F" w14:textId="77777777" w:rsidTr="000A2239">
        <w:trPr>
          <w:trHeight w:hRule="exact" w:val="227"/>
        </w:trPr>
        <w:tc>
          <w:tcPr>
            <w:tcW w:w="11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7C8B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TAT3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A9A7D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WTX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9DE1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ARAF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8CDE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CDKN2C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E91A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FGF19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7D16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IRF4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8B62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NKX2-1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1900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RET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BEC25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TOP1</w:t>
            </w:r>
          </w:p>
        </w:tc>
      </w:tr>
      <w:tr w:rsidR="00DD1949" w:rsidRPr="00585DC3" w14:paraId="53C66E01" w14:textId="77777777" w:rsidTr="000A2239">
        <w:trPr>
          <w:trHeight w:hRule="exact" w:val="227"/>
        </w:trPr>
        <w:tc>
          <w:tcPr>
            <w:tcW w:w="11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EA9F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TAT5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A9680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WWOX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83F2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AREG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8D6B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CEBPA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05AF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FGF2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CCD0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IRF7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10EA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NOTCH1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DA8A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RHEB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DD1CD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TOP2A</w:t>
            </w:r>
          </w:p>
        </w:tc>
      </w:tr>
      <w:tr w:rsidR="00DD1949" w:rsidRPr="00585DC3" w14:paraId="28D15372" w14:textId="77777777" w:rsidTr="000A2239">
        <w:trPr>
          <w:trHeight w:hRule="exact" w:val="227"/>
        </w:trPr>
        <w:tc>
          <w:tcPr>
            <w:tcW w:w="11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EF9B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TK11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305F2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XPA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D979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ARFRP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D883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CHD2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0677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FGF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B3DB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IRS2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D457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NOTCH2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EA25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RICTOR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24D6E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TP53</w:t>
            </w:r>
          </w:p>
        </w:tc>
      </w:tr>
      <w:tr w:rsidR="00DD1949" w:rsidRPr="00585DC3" w14:paraId="1DB9E037" w14:textId="77777777" w:rsidTr="000A2239">
        <w:trPr>
          <w:trHeight w:hRule="exact" w:val="227"/>
        </w:trPr>
        <w:tc>
          <w:tcPr>
            <w:tcW w:w="11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1821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TK19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96A0D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XPC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5A2E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ARID1A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5367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CHD4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7535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FGF4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341E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JAK1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2FC7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NOTCH3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A6B6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RNF169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8372E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TSC1</w:t>
            </w:r>
          </w:p>
        </w:tc>
      </w:tr>
      <w:tr w:rsidR="00DD1949" w:rsidRPr="00585DC3" w14:paraId="4B94C698" w14:textId="77777777" w:rsidTr="000A2239">
        <w:trPr>
          <w:trHeight w:hRule="exact" w:val="227"/>
        </w:trPr>
        <w:tc>
          <w:tcPr>
            <w:tcW w:w="11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653C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UFU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7A509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XPO1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1606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ARID1B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B029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CHEK1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CF6B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FGF6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EA07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JAK2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E430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NPM1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E784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RNF43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9AA3D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TSC2</w:t>
            </w:r>
          </w:p>
        </w:tc>
      </w:tr>
      <w:tr w:rsidR="00DD1949" w:rsidRPr="00585DC3" w14:paraId="07610C5D" w14:textId="77777777" w:rsidTr="000A2239">
        <w:trPr>
          <w:trHeight w:hRule="exact" w:val="227"/>
        </w:trPr>
        <w:tc>
          <w:tcPr>
            <w:tcW w:w="11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864B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UV420H2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3B341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XRCC1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8D71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ARID2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172B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CHEK2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B4C5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FGFR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D5FC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JAK3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1E75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NRAS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365B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ROS1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048AD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TSHR</w:t>
            </w:r>
          </w:p>
        </w:tc>
      </w:tr>
      <w:tr w:rsidR="00DD1949" w:rsidRPr="00585DC3" w14:paraId="35BFBBEF" w14:textId="77777777" w:rsidTr="000A2239">
        <w:trPr>
          <w:trHeight w:hRule="exact" w:val="227"/>
        </w:trPr>
        <w:tc>
          <w:tcPr>
            <w:tcW w:w="11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F479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TAF1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691A2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YAP1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DF39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ASXL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72B7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CIC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8443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FGFR2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D782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JUN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4F8B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NSD1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85FA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RPS27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892AC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TUBB3</w:t>
            </w:r>
          </w:p>
        </w:tc>
      </w:tr>
      <w:tr w:rsidR="00DD1949" w:rsidRPr="00585DC3" w14:paraId="13737EC1" w14:textId="77777777" w:rsidTr="000A2239">
        <w:trPr>
          <w:trHeight w:hRule="exact" w:val="227"/>
        </w:trPr>
        <w:tc>
          <w:tcPr>
            <w:tcW w:w="11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856F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TBL1XR1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0C358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YWHAB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06DE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ATM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753F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CRABP2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E2CE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FGFR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C87C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KAT6A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1A1C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NTRK1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6E94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RPTOR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EE568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TYMS</w:t>
            </w:r>
          </w:p>
        </w:tc>
      </w:tr>
      <w:tr w:rsidR="00DD1949" w:rsidRPr="00585DC3" w14:paraId="20AD8636" w14:textId="77777777" w:rsidTr="000A2239">
        <w:trPr>
          <w:trHeight w:hRule="exact" w:val="227"/>
        </w:trPr>
        <w:tc>
          <w:tcPr>
            <w:tcW w:w="11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7FE4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TBX22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12D23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YWHAQ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735B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ATR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2327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CREBBP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78BD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FGFR4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E83D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KDM5A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567C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NTRK2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A338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RQCD1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E82D2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U2AF1</w:t>
            </w:r>
          </w:p>
        </w:tc>
      </w:tr>
      <w:tr w:rsidR="00DD1949" w:rsidRPr="00585DC3" w14:paraId="1FDB09C8" w14:textId="77777777" w:rsidTr="000A2239">
        <w:trPr>
          <w:trHeight w:hRule="exact" w:val="227"/>
        </w:trPr>
        <w:tc>
          <w:tcPr>
            <w:tcW w:w="11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89E1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TBX3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0426C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YWHAZ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003B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ATRX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867D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CRKL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45F2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FH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3B43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KDM5C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7E30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NTRK3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D33A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RRM1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91F1B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VEGFA</w:t>
            </w:r>
          </w:p>
        </w:tc>
      </w:tr>
      <w:tr w:rsidR="00DD1949" w:rsidRPr="00585DC3" w14:paraId="2B094A65" w14:textId="77777777" w:rsidTr="000A2239">
        <w:trPr>
          <w:trHeight w:hRule="exact" w:val="227"/>
        </w:trPr>
        <w:tc>
          <w:tcPr>
            <w:tcW w:w="11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EF43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TCF1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19A42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ZMYND11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A34E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AURKA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AC33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CRLF2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D13C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FLCN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A0D2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KDM6A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70B5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NUP93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901E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RUNX1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8A9DC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VHL</w:t>
            </w:r>
          </w:p>
        </w:tc>
      </w:tr>
      <w:tr w:rsidR="00DD1949" w:rsidRPr="00585DC3" w14:paraId="3FE471BC" w14:textId="77777777" w:rsidTr="000A2239">
        <w:trPr>
          <w:trHeight w:hRule="exact" w:val="227"/>
        </w:trPr>
        <w:tc>
          <w:tcPr>
            <w:tcW w:w="11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C6A1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TDRD9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BE255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ZNF132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BA8A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AURKB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E3B9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CSF1R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14C3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FLT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4D8B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KDR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72A9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OGFR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9AD4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RUNX1T1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2A443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WISP3</w:t>
            </w:r>
          </w:p>
        </w:tc>
      </w:tr>
      <w:tr w:rsidR="00DD1949" w:rsidRPr="00585DC3" w14:paraId="017C592E" w14:textId="77777777" w:rsidTr="000A2239">
        <w:trPr>
          <w:trHeight w:hRule="exact" w:val="227"/>
        </w:trPr>
        <w:tc>
          <w:tcPr>
            <w:tcW w:w="11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1981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TERC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B4C65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ZNF217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9310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AXIN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9484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CTCF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85A3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FLT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9774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KEAP1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23CB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PAK3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F6BF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RXRB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BA241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WNT1</w:t>
            </w:r>
          </w:p>
        </w:tc>
      </w:tr>
      <w:tr w:rsidR="00DD1949" w:rsidRPr="00585DC3" w14:paraId="489E191E" w14:textId="77777777" w:rsidTr="000A2239">
        <w:trPr>
          <w:trHeight w:hRule="exact" w:val="227"/>
        </w:trPr>
        <w:tc>
          <w:tcPr>
            <w:tcW w:w="11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EAB7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TERT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A4061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ZNF278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9CAB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AXL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42F5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CTNNA1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8DFE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FLT4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0CB6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KEL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67E0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PALB2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DA55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SDHA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9E68A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WT1</w:t>
            </w:r>
          </w:p>
        </w:tc>
      </w:tr>
      <w:tr w:rsidR="00DD1949" w:rsidRPr="00585DC3" w14:paraId="78A9F025" w14:textId="77777777" w:rsidTr="000A2239">
        <w:trPr>
          <w:trHeight w:hRule="exact" w:val="227"/>
        </w:trPr>
        <w:tc>
          <w:tcPr>
            <w:tcW w:w="11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7DB2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TET1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101C9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ZRSR2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5A0F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BAP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A35A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CTNNB1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8C7D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FOLR2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5441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KIT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07F8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PARK2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A471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SDHB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23361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WTX</w:t>
            </w:r>
          </w:p>
        </w:tc>
      </w:tr>
      <w:tr w:rsidR="00DD1949" w:rsidRPr="00585DC3" w14:paraId="647728D8" w14:textId="77777777" w:rsidTr="000A2239">
        <w:trPr>
          <w:trHeight w:hRule="exact" w:val="227"/>
        </w:trPr>
        <w:tc>
          <w:tcPr>
            <w:tcW w:w="11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A877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TET2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19BCB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AE49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BARD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03F5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CUL3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94E2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FOXL2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9BDC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KLHL6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2734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PARP1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DF64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SDHC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BCF94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XPO1</w:t>
            </w:r>
          </w:p>
        </w:tc>
      </w:tr>
      <w:tr w:rsidR="00DD1949" w:rsidRPr="00585DC3" w14:paraId="1D7694C5" w14:textId="77777777" w:rsidTr="000A2239">
        <w:trPr>
          <w:trHeight w:hRule="exact" w:val="227"/>
        </w:trPr>
        <w:tc>
          <w:tcPr>
            <w:tcW w:w="11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DCA1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TFG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AF77C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3892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BCL2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21CA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CYLD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19D4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FOXM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8C84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KNSTRN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8E20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PAX5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4A39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SDHD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05C6C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ZBTB2</w:t>
            </w:r>
          </w:p>
        </w:tc>
      </w:tr>
      <w:tr w:rsidR="00DD1949" w:rsidRPr="00585DC3" w14:paraId="418029F8" w14:textId="77777777" w:rsidTr="000A2239">
        <w:trPr>
          <w:trHeight w:hRule="exact" w:val="227"/>
        </w:trPr>
        <w:tc>
          <w:tcPr>
            <w:tcW w:w="11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14DE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TGFBR2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B778A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E2BE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BCL2L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654C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DAXX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D905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FOXO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6870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KRAS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5F6F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PBRM1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21DB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SERPINB3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8A434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ZNF217</w:t>
            </w:r>
          </w:p>
        </w:tc>
      </w:tr>
      <w:tr w:rsidR="00DD1949" w:rsidRPr="00585DC3" w14:paraId="21989267" w14:textId="77777777" w:rsidTr="000A2239">
        <w:trPr>
          <w:trHeight w:hRule="exact" w:val="227"/>
        </w:trPr>
        <w:tc>
          <w:tcPr>
            <w:tcW w:w="11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E915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TIF1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8AA3E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B74F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BCL2L2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20AD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DCK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518E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FOXP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A415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LRP1B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77E5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PCDHGA1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63DB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SETD2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DB654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ZNF703</w:t>
            </w:r>
          </w:p>
        </w:tc>
      </w:tr>
      <w:tr w:rsidR="00DD1949" w:rsidRPr="00585DC3" w14:paraId="270F083B" w14:textId="77777777" w:rsidTr="000A2239">
        <w:trPr>
          <w:trHeight w:hRule="exact" w:val="227"/>
        </w:trPr>
        <w:tc>
          <w:tcPr>
            <w:tcW w:w="11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43BE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TLR4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4D76C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0666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BCL6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71C9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DDR2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1A3E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FRS2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776A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LYN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14DF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PDCD1LG2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700D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SF3B1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E6FAC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ZNRF3</w:t>
            </w:r>
          </w:p>
        </w:tc>
      </w:tr>
      <w:tr w:rsidR="00DD1949" w:rsidRPr="00585DC3" w14:paraId="1A00A156" w14:textId="77777777" w:rsidTr="000A2239">
        <w:trPr>
          <w:trHeight w:hRule="exact" w:val="227"/>
        </w:trPr>
        <w:tc>
          <w:tcPr>
            <w:tcW w:w="11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84BF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TMEM127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04789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3CCB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BCOR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1269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DDX3X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17BD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FUBP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A672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LZTR1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35C2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PDGFRA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4538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SHH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144FF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DD1949" w:rsidRPr="00585DC3" w14:paraId="4ED75EBC" w14:textId="77777777" w:rsidTr="000A2239">
        <w:trPr>
          <w:trHeight w:hRule="exact" w:val="227"/>
        </w:trPr>
        <w:tc>
          <w:tcPr>
            <w:tcW w:w="11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2AA6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TMPRSS2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2E3F1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72E4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BCORL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3C3E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DICER1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DED4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GABRA6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4FB9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MAGI2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247A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PDGFRB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45F8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SLIT2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7196E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DD1949" w:rsidRPr="00585DC3" w14:paraId="016C8D4E" w14:textId="77777777" w:rsidTr="000A2239">
        <w:trPr>
          <w:trHeight w:hRule="exact" w:val="227"/>
        </w:trPr>
        <w:tc>
          <w:tcPr>
            <w:tcW w:w="11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40F8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TNFAIP3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B2870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08F6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BCR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88A6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DNMT3A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4CDB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GART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2D79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MAP2K1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5279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PDK1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CBCA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SMAD2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6EA6F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DD1949" w:rsidRPr="00585DC3" w14:paraId="2E5B33C8" w14:textId="77777777" w:rsidTr="000A2239">
        <w:trPr>
          <w:trHeight w:hRule="exact" w:val="227"/>
        </w:trPr>
        <w:tc>
          <w:tcPr>
            <w:tcW w:w="11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88CE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TNFRSF14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E2BC5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D6D8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BDNF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F1BC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DOT1L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AE42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GATA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08A6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MAP2K2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86A4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PGP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4694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SMAD3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15F21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DD1949" w:rsidRPr="00585DC3" w14:paraId="0FC6A4A5" w14:textId="77777777" w:rsidTr="000A2239">
        <w:trPr>
          <w:trHeight w:hRule="exact" w:val="227"/>
        </w:trPr>
        <w:tc>
          <w:tcPr>
            <w:tcW w:w="11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3B5F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TNFRSF6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8A2CD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4C8B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BIRC5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4193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EGFR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460C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GATA2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0331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MAP2K4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430E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PGR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66EC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SMAD4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448B8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DD1949" w:rsidRPr="00585DC3" w14:paraId="4DEE3213" w14:textId="77777777" w:rsidTr="000A2239">
        <w:trPr>
          <w:trHeight w:hRule="exact" w:val="227"/>
        </w:trPr>
        <w:tc>
          <w:tcPr>
            <w:tcW w:w="11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13B3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TOP1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B97FC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9635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BLM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4C3D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EIF1AX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A9F6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GATA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0821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MAP3K1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9196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PIK3C2B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F8CB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SMARCA4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93A4B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DD1949" w:rsidRPr="00585DC3" w14:paraId="70B84E34" w14:textId="77777777" w:rsidTr="000A2239">
        <w:trPr>
          <w:trHeight w:hRule="exact" w:val="227"/>
        </w:trPr>
        <w:tc>
          <w:tcPr>
            <w:tcW w:w="11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F325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TOP2A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3B007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D15C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BRAF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A7F0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EP300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8325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GATA4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FE14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MAPK1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24B9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PIK3CA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B6C9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SMARCB1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FEDF2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DD1949" w:rsidRPr="00585DC3" w14:paraId="73E7ABB7" w14:textId="77777777" w:rsidTr="000A2239">
        <w:trPr>
          <w:trHeight w:hRule="exact" w:val="227"/>
        </w:trPr>
        <w:tc>
          <w:tcPr>
            <w:tcW w:w="11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134E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TP53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A7F43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04B5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BRCA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65A7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EPHA3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7F99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GATA6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F8CF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MAPK13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EA13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PIK3CB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C2AD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SMO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B56A5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DD1949" w:rsidRPr="00585DC3" w14:paraId="28D49D40" w14:textId="77777777" w:rsidTr="000A2239">
        <w:trPr>
          <w:trHeight w:hRule="exact" w:val="227"/>
        </w:trPr>
        <w:tc>
          <w:tcPr>
            <w:tcW w:w="11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7907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TP63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6CA9A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2D3D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BRCA2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7F50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EPHA5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E72C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GD2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44ED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MAPK2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E594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PIK3CG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426C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SNCAIP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CF30A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DD1949" w:rsidRPr="00585DC3" w14:paraId="32981E5A" w14:textId="77777777" w:rsidTr="000A2239">
        <w:trPr>
          <w:trHeight w:hRule="exact" w:val="227"/>
        </w:trPr>
        <w:tc>
          <w:tcPr>
            <w:tcW w:w="11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7930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TP73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31794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6D66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BRD4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9370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EPHA7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D7B3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GID4 (C17orf39)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C7B7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MAPK3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A194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PIK3R1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8C65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SNX31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FF288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DD1949" w:rsidRPr="00585DC3" w14:paraId="259B10DA" w14:textId="77777777" w:rsidTr="000A2239">
        <w:trPr>
          <w:trHeight w:hRule="exact" w:val="227"/>
        </w:trPr>
        <w:tc>
          <w:tcPr>
            <w:tcW w:w="11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3F76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TPM3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C4066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5B2E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BRIP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AA2E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EPHB1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A8F0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GLI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CD57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MCL1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4764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PIK3R2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976D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SOCS1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6111A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DD1949" w:rsidRPr="00585DC3" w14:paraId="2F8CF740" w14:textId="77777777" w:rsidTr="000A2239">
        <w:trPr>
          <w:trHeight w:hRule="exact" w:val="227"/>
        </w:trPr>
        <w:tc>
          <w:tcPr>
            <w:tcW w:w="11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3F28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TPMT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DB1B5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2DDD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BTG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7191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ERBB2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B24D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GNA1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F9A9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MDM2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7906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PLCG2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B09A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SOX10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CBA1F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DD1949" w:rsidRPr="00585DC3" w14:paraId="290CC98A" w14:textId="77777777" w:rsidTr="000A2239">
        <w:trPr>
          <w:trHeight w:hRule="exact" w:val="227"/>
        </w:trPr>
        <w:tc>
          <w:tcPr>
            <w:tcW w:w="11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30BC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TRAF2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87802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CB27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BTK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7CB2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ERBB3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973A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GNA1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4864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MDM4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E045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PLK1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9CE5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SOX2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4D142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DD1949" w:rsidRPr="00585DC3" w14:paraId="782A16A0" w14:textId="77777777" w:rsidTr="000A2239">
        <w:trPr>
          <w:trHeight w:hRule="exact" w:val="227"/>
        </w:trPr>
        <w:tc>
          <w:tcPr>
            <w:tcW w:w="11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70A6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TRAF7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A6F04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B6B5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C11orf3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17D2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ERBB4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9380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GNAQ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88E4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MED12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622E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PMS2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3FE5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SOX9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73571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DD1949" w:rsidRPr="00585DC3" w14:paraId="0AA04FD1" w14:textId="77777777" w:rsidTr="000A2239">
        <w:trPr>
          <w:trHeight w:hRule="exact" w:val="227"/>
        </w:trPr>
        <w:tc>
          <w:tcPr>
            <w:tcW w:w="11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EB85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TRIM27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1F64D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CF87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C15ORF55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3993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ERCC1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737A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GNAS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D633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MEF2B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5C48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PNP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3CBB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SPARC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88E1B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DD1949" w:rsidRPr="00585DC3" w14:paraId="0E0E2F68" w14:textId="77777777" w:rsidTr="000A2239">
        <w:trPr>
          <w:trHeight w:hRule="exact" w:val="227"/>
        </w:trPr>
        <w:tc>
          <w:tcPr>
            <w:tcW w:w="11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CCA2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TRIM28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1362C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0F3A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CARD1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E45D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ERCC2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716A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GPR124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E119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MEN1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6402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POLA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7817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SPEN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1029E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DD1949" w:rsidRPr="00585DC3" w14:paraId="0DE44B67" w14:textId="77777777" w:rsidTr="000A2239">
        <w:trPr>
          <w:trHeight w:hRule="exact" w:val="227"/>
        </w:trPr>
        <w:tc>
          <w:tcPr>
            <w:tcW w:w="11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719C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TRIM33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C5CCB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9988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CASP8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E2AE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EREG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F2BE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GRIN2A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5271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MET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96B7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POLD1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9FE8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SPOP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74E50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DD1949" w:rsidRPr="00585DC3" w14:paraId="0A5B1509" w14:textId="77777777" w:rsidTr="000A2239">
        <w:trPr>
          <w:trHeight w:hRule="exact" w:val="227"/>
        </w:trPr>
        <w:tc>
          <w:tcPr>
            <w:tcW w:w="11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571C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TRRAP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3727D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EA6B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CBFB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EFE1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ERG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3886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GRM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1F7C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MGMT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915E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POLE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9B44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SPTA1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A4A8F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DD1949" w:rsidRPr="00585DC3" w14:paraId="7012DE0F" w14:textId="77777777" w:rsidTr="000A2239">
        <w:trPr>
          <w:trHeight w:hRule="exact" w:val="227"/>
        </w:trPr>
        <w:tc>
          <w:tcPr>
            <w:tcW w:w="11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BFE0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TSC1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7EAC4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1462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CBL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A967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ERRFI1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97EE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GRM5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5230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MITF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D546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PPP2R1A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D676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SRC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B6C9F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DD1949" w:rsidRPr="00585DC3" w14:paraId="7CAEBE0D" w14:textId="77777777" w:rsidTr="000A2239">
        <w:trPr>
          <w:trHeight w:hRule="exact" w:val="227"/>
        </w:trPr>
        <w:tc>
          <w:tcPr>
            <w:tcW w:w="11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DE89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TSC2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EF5A0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DC63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CCND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6C9A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ESR1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10FB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GSK3B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6081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MLH1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D6E2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PPP6C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616A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SSTR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2D3A9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DD1949" w:rsidRPr="00585DC3" w14:paraId="3C147D6D" w14:textId="77777777" w:rsidTr="000A2239">
        <w:trPr>
          <w:trHeight w:hRule="exact" w:val="227"/>
        </w:trPr>
        <w:tc>
          <w:tcPr>
            <w:tcW w:w="11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F9C0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TSHR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30C7F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447F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CCND2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863E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ETV1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C4A6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GSTP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0320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MLL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AEFB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PREX2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8A2F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STAG2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4ECFE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DD1949" w:rsidRPr="00585DC3" w14:paraId="7EA3E06C" w14:textId="77777777" w:rsidTr="000A2239">
        <w:trPr>
          <w:trHeight w:hRule="exact" w:val="227"/>
        </w:trPr>
        <w:tc>
          <w:tcPr>
            <w:tcW w:w="11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9E6E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TSHZ2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6C803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0436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CCND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85BF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ETV4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F396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H3F3A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9D6E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MLL2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59EF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PRKAR1A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D88D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STAT3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471EF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DD1949" w:rsidRPr="00585DC3" w14:paraId="4D09D830" w14:textId="77777777" w:rsidTr="000A2239">
        <w:trPr>
          <w:trHeight w:hRule="exact" w:val="227"/>
        </w:trPr>
        <w:tc>
          <w:tcPr>
            <w:tcW w:w="11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8026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TSHZ3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227D1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5A11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CCNE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E930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ETV5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93F5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HGF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E1DA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MLL3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411A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PRKCI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3699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STAT4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14F3F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DD1949" w:rsidRPr="00585DC3" w14:paraId="7F810839" w14:textId="77777777" w:rsidTr="000A2239">
        <w:trPr>
          <w:trHeight w:hRule="exact" w:val="227"/>
        </w:trPr>
        <w:tc>
          <w:tcPr>
            <w:tcW w:w="11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7B0A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TUBD1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7F1B1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02F3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CD19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CA1D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ETV6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B052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HIF1A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284E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MPL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358A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PRKDC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DD0D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STK11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22779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DD1949" w:rsidRPr="00585DC3" w14:paraId="3D7F9030" w14:textId="77777777" w:rsidTr="000A2239">
        <w:trPr>
          <w:trHeight w:hRule="exact" w:val="227"/>
        </w:trPr>
        <w:tc>
          <w:tcPr>
            <w:tcW w:w="11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668D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U2AF1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BDBCD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4A9A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CD2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A4A0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EWSR1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6E30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HNF1A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ECAD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MRE11A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5608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PRSS8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38B0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STK19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D923A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DD1949" w:rsidRPr="00585DC3" w14:paraId="0AA67963" w14:textId="77777777" w:rsidTr="000A2239">
        <w:trPr>
          <w:trHeight w:hRule="exact" w:val="227"/>
        </w:trPr>
        <w:tc>
          <w:tcPr>
            <w:tcW w:w="11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6876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UBE3A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36DB4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6F61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CD274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9FAC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EZH2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759C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HRAS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9959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MRPS31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9D3D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PTCH1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DF97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SUFU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C60B3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DD1949" w:rsidRPr="00585DC3" w14:paraId="65951508" w14:textId="77777777" w:rsidTr="000A2239">
        <w:trPr>
          <w:trHeight w:hRule="exact" w:val="227"/>
        </w:trPr>
        <w:tc>
          <w:tcPr>
            <w:tcW w:w="11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93F2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UGT1A1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7819C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F737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CD3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E600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FABP5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72DB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HSD3B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01EB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MSH2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5D5A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PTEN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1C64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SYK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BE1E1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DD1949" w:rsidRPr="00585DC3" w14:paraId="58546846" w14:textId="77777777" w:rsidTr="000A2239">
        <w:trPr>
          <w:trHeight w:hRule="exact" w:val="227"/>
        </w:trPr>
        <w:tc>
          <w:tcPr>
            <w:tcW w:w="11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B8C4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UHFR2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0EE0E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4110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CD52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E291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FAM46C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DA1F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HSP90AA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C46E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MSH6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A2C0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PTGS2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8413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TACC1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CD56C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DD1949" w:rsidRPr="00585DC3" w14:paraId="1B6A7D7C" w14:textId="77777777" w:rsidTr="000A2239">
        <w:trPr>
          <w:trHeight w:hRule="exact" w:val="227"/>
        </w:trPr>
        <w:tc>
          <w:tcPr>
            <w:tcW w:w="11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2FAE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USP9X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EEF6B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A11C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CD79A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5C5B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FANCA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D6D7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IDH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D066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MTOR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87D0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PTPN11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F73A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TAF1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73C8B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DD1949" w:rsidRPr="00585DC3" w14:paraId="07F2CEA6" w14:textId="77777777" w:rsidTr="000A2239">
        <w:trPr>
          <w:trHeight w:hRule="exact" w:val="227"/>
        </w:trPr>
        <w:tc>
          <w:tcPr>
            <w:tcW w:w="11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CC17B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VDAC2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777CF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BF7CB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CD79B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E1E67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FANCC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158C4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IDH2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74114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MUTYH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868FF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QKI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0B21C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sz w:val="18"/>
                <w:szCs w:val="18"/>
                <w:lang w:eastAsia="en-AU"/>
              </w:rPr>
              <w:t>TBX3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DD435" w14:textId="77777777" w:rsidR="00DD1949" w:rsidRPr="00585DC3" w:rsidRDefault="00DD1949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85DC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</w:tbl>
    <w:p w14:paraId="37FD5CBC" w14:textId="77777777" w:rsidR="00890BAA" w:rsidRDefault="00890BAA"/>
    <w:sectPr w:rsidR="00890BAA" w:rsidSect="00DD1949">
      <w:pgSz w:w="11906" w:h="16838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FS Emeric">
    <w:panose1 w:val="00000000000000000000"/>
    <w:charset w:val="00"/>
    <w:family w:val="modern"/>
    <w:notTrueType/>
    <w:pitch w:val="variable"/>
    <w:sig w:usb0="A00000EF" w:usb1="5000206A" w:usb2="00000000" w:usb3="00000000" w:csb0="0000009B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174419"/>
    <w:multiLevelType w:val="hybridMultilevel"/>
    <w:tmpl w:val="712C3300"/>
    <w:lvl w:ilvl="0" w:tplc="71D2E84C">
      <w:start w:val="1"/>
      <w:numFmt w:val="bullet"/>
      <w:pStyle w:val="Bullet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277529"/>
    <w:multiLevelType w:val="hybridMultilevel"/>
    <w:tmpl w:val="04D2541E"/>
    <w:lvl w:ilvl="0" w:tplc="87E02532">
      <w:start w:val="1"/>
      <w:numFmt w:val="decimal"/>
      <w:pStyle w:val="NumberedList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949"/>
    <w:rsid w:val="002A2529"/>
    <w:rsid w:val="004F4D40"/>
    <w:rsid w:val="005004BB"/>
    <w:rsid w:val="005A60E4"/>
    <w:rsid w:val="007A1410"/>
    <w:rsid w:val="00890BAA"/>
    <w:rsid w:val="00DD1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CAF081"/>
  <w15:chartTrackingRefBased/>
  <w15:docId w15:val="{450E8162-7F45-4888-94BC-B4A39CF3E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949"/>
  </w:style>
  <w:style w:type="paragraph" w:styleId="Heading1">
    <w:name w:val="heading 1"/>
    <w:basedOn w:val="Normal"/>
    <w:next w:val="Normal"/>
    <w:link w:val="Heading1Char"/>
    <w:uiPriority w:val="9"/>
    <w:qFormat/>
    <w:rsid w:val="00890BAA"/>
    <w:pPr>
      <w:keepNext/>
      <w:keepLines/>
      <w:spacing w:before="240" w:after="0"/>
      <w:outlineLvl w:val="0"/>
    </w:pPr>
    <w:rPr>
      <w:rFonts w:eastAsiaTheme="majorEastAsia" w:cstheme="majorBidi"/>
      <w:color w:val="189A3E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2A2529"/>
    <w:pPr>
      <w:spacing w:before="40"/>
      <w:outlineLvl w:val="1"/>
    </w:pPr>
    <w:rPr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0BAA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189A6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No Paragraph Spacing"/>
    <w:uiPriority w:val="1"/>
    <w:qFormat/>
    <w:rsid w:val="005004BB"/>
    <w:pPr>
      <w:spacing w:after="0" w:line="240" w:lineRule="auto"/>
    </w:pPr>
    <w:rPr>
      <w:rFonts w:ascii="Lucida Sans" w:hAnsi="Lucida Sans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90BAA"/>
    <w:rPr>
      <w:rFonts w:ascii="Lucida Sans" w:eastAsiaTheme="majorEastAsia" w:hAnsi="Lucida Sans" w:cstheme="majorBidi"/>
      <w:color w:val="189A3E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A2529"/>
    <w:rPr>
      <w:rFonts w:ascii="FS Emeric" w:eastAsiaTheme="majorEastAsia" w:hAnsi="FS Emeric" w:cstheme="majorBidi"/>
      <w:b/>
      <w:color w:val="189A3E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2A2529"/>
    <w:rPr>
      <w:rFonts w:ascii="Lucida Sans" w:hAnsi="Lucida Sans"/>
      <w:i/>
      <w:iCs/>
      <w:color w:val="auto"/>
    </w:rPr>
  </w:style>
  <w:style w:type="character" w:styleId="Strong">
    <w:name w:val="Strong"/>
    <w:basedOn w:val="DefaultParagraphFont"/>
    <w:uiPriority w:val="22"/>
    <w:qFormat/>
    <w:rsid w:val="002A2529"/>
    <w:rPr>
      <w:rFonts w:ascii="Lucida Sans" w:hAnsi="Lucida Sans"/>
      <w:b/>
      <w:bCs/>
    </w:rPr>
  </w:style>
  <w:style w:type="character" w:styleId="IntenseEmphasis">
    <w:name w:val="Intense Emphasis"/>
    <w:basedOn w:val="DefaultParagraphFont"/>
    <w:uiPriority w:val="21"/>
    <w:qFormat/>
    <w:rsid w:val="002A2529"/>
    <w:rPr>
      <w:rFonts w:ascii="Lucida Sans" w:hAnsi="Lucida Sans"/>
      <w:b/>
      <w:i/>
      <w:iCs/>
      <w:color w:val="189A62"/>
      <w:sz w:val="20"/>
    </w:rPr>
  </w:style>
  <w:style w:type="character" w:styleId="Emphasis">
    <w:name w:val="Emphasis"/>
    <w:basedOn w:val="DefaultParagraphFont"/>
    <w:uiPriority w:val="20"/>
    <w:qFormat/>
    <w:rsid w:val="002A2529"/>
    <w:rPr>
      <w:rFonts w:ascii="Lucida Sans" w:hAnsi="Lucida Sans"/>
      <w:b/>
      <w:i/>
      <w:iCs/>
      <w:sz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0BAA"/>
    <w:pPr>
      <w:numPr>
        <w:ilvl w:val="1"/>
      </w:numPr>
    </w:pPr>
    <w:rPr>
      <w:rFonts w:eastAsiaTheme="minorEastAsia"/>
      <w:color w:val="189A62"/>
      <w:spacing w:val="15"/>
      <w:sz w:val="32"/>
    </w:rPr>
  </w:style>
  <w:style w:type="character" w:customStyle="1" w:styleId="SubtitleChar">
    <w:name w:val="Subtitle Char"/>
    <w:basedOn w:val="DefaultParagraphFont"/>
    <w:link w:val="Subtitle"/>
    <w:uiPriority w:val="11"/>
    <w:rsid w:val="00890BAA"/>
    <w:rPr>
      <w:rFonts w:ascii="Lucida Sans" w:eastAsiaTheme="minorEastAsia" w:hAnsi="Lucida Sans"/>
      <w:color w:val="189A62"/>
      <w:spacing w:val="15"/>
      <w:sz w:val="32"/>
    </w:rPr>
  </w:style>
  <w:style w:type="paragraph" w:styleId="Title">
    <w:name w:val="Title"/>
    <w:basedOn w:val="Normal"/>
    <w:next w:val="Normal"/>
    <w:link w:val="TitleChar"/>
    <w:uiPriority w:val="10"/>
    <w:qFormat/>
    <w:rsid w:val="00890BAA"/>
    <w:pPr>
      <w:spacing w:after="0" w:line="240" w:lineRule="auto"/>
      <w:contextualSpacing/>
    </w:pPr>
    <w:rPr>
      <w:rFonts w:eastAsiaTheme="majorEastAsia" w:cstheme="majorBidi"/>
      <w:color w:val="189A62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0BAA"/>
    <w:rPr>
      <w:rFonts w:ascii="Lucida Sans" w:eastAsiaTheme="majorEastAsia" w:hAnsi="Lucida Sans" w:cstheme="majorBidi"/>
      <w:color w:val="189A62"/>
      <w:spacing w:val="-10"/>
      <w:kern w:val="28"/>
      <w:sz w:val="56"/>
      <w:szCs w:val="56"/>
    </w:rPr>
  </w:style>
  <w:style w:type="character" w:styleId="SubtleReference">
    <w:name w:val="Subtle Reference"/>
    <w:basedOn w:val="DefaultParagraphFont"/>
    <w:uiPriority w:val="31"/>
    <w:qFormat/>
    <w:rsid w:val="00890BAA"/>
    <w:rPr>
      <w:rFonts w:ascii="Lucida Sans" w:hAnsi="Lucida Sans"/>
      <w:smallCap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2529"/>
    <w:pPr>
      <w:pBdr>
        <w:top w:val="single" w:sz="4" w:space="10" w:color="189A62"/>
        <w:bottom w:val="single" w:sz="4" w:space="10" w:color="189A62"/>
      </w:pBdr>
      <w:spacing w:before="360" w:after="360"/>
      <w:ind w:left="864" w:right="864"/>
      <w:jc w:val="center"/>
    </w:pPr>
    <w:rPr>
      <w:i/>
      <w:iCs/>
      <w:color w:val="189A6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2529"/>
    <w:rPr>
      <w:rFonts w:ascii="Lucida Sans" w:hAnsi="Lucida Sans"/>
      <w:i/>
      <w:iCs/>
      <w:color w:val="189A62"/>
      <w:sz w:val="20"/>
    </w:rPr>
  </w:style>
  <w:style w:type="paragraph" w:customStyle="1" w:styleId="BulletList">
    <w:name w:val="Bullet List"/>
    <w:basedOn w:val="Normal"/>
    <w:link w:val="BulletListChar"/>
    <w:qFormat/>
    <w:rsid w:val="002A2529"/>
    <w:pPr>
      <w:numPr>
        <w:numId w:val="1"/>
      </w:numPr>
    </w:pPr>
  </w:style>
  <w:style w:type="character" w:customStyle="1" w:styleId="BulletListChar">
    <w:name w:val="Bullet List Char"/>
    <w:basedOn w:val="DefaultParagraphFont"/>
    <w:link w:val="BulletList"/>
    <w:rsid w:val="002A2529"/>
    <w:rPr>
      <w:rFonts w:ascii="Lucida Sans" w:hAnsi="Lucida Sans"/>
      <w:sz w:val="20"/>
    </w:rPr>
  </w:style>
  <w:style w:type="paragraph" w:customStyle="1" w:styleId="NumberedList">
    <w:name w:val="Numbered List"/>
    <w:basedOn w:val="BulletList"/>
    <w:link w:val="NumberedListChar"/>
    <w:qFormat/>
    <w:rsid w:val="002A2529"/>
    <w:pPr>
      <w:numPr>
        <w:numId w:val="2"/>
      </w:numPr>
    </w:pPr>
  </w:style>
  <w:style w:type="character" w:customStyle="1" w:styleId="NumberedListChar">
    <w:name w:val="Numbered List Char"/>
    <w:basedOn w:val="BulletListChar"/>
    <w:link w:val="NumberedList"/>
    <w:rsid w:val="002A2529"/>
    <w:rPr>
      <w:rFonts w:ascii="Lucida Sans" w:hAnsi="Lucida Sans"/>
      <w:sz w:val="20"/>
    </w:rPr>
  </w:style>
  <w:style w:type="character" w:styleId="IntenseReference">
    <w:name w:val="Intense Reference"/>
    <w:basedOn w:val="DefaultParagraphFont"/>
    <w:uiPriority w:val="32"/>
    <w:qFormat/>
    <w:rsid w:val="00890BAA"/>
    <w:rPr>
      <w:rFonts w:ascii="Lucida Sans" w:hAnsi="Lucida Sans"/>
      <w:b/>
      <w:bCs/>
      <w:smallCaps/>
      <w:color w:val="189A3E"/>
      <w:spacing w:val="5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0BAA"/>
    <w:rPr>
      <w:rFonts w:ascii="Lucida Sans" w:eastAsiaTheme="majorEastAsia" w:hAnsi="Lucida Sans" w:cstheme="majorBidi"/>
      <w:b/>
      <w:bCs/>
      <w:color w:val="189A62"/>
    </w:rPr>
  </w:style>
  <w:style w:type="paragraph" w:styleId="Quote">
    <w:name w:val="Quote"/>
    <w:basedOn w:val="Normal"/>
    <w:next w:val="Normal"/>
    <w:link w:val="QuoteChar"/>
    <w:uiPriority w:val="29"/>
    <w:qFormat/>
    <w:rsid w:val="00890BA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90BAA"/>
    <w:rPr>
      <w:rFonts w:ascii="Lucida Sans" w:hAnsi="Lucida Sans"/>
      <w:i/>
      <w:iCs/>
      <w:color w:val="000000" w:themeColor="text1"/>
      <w:sz w:val="20"/>
    </w:rPr>
  </w:style>
  <w:style w:type="paragraph" w:styleId="ListParagraph">
    <w:name w:val="List Paragraph"/>
    <w:basedOn w:val="Normal"/>
    <w:uiPriority w:val="34"/>
    <w:qFormat/>
    <w:rsid w:val="00890BA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D19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949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D19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DD19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1949"/>
  </w:style>
  <w:style w:type="paragraph" w:styleId="Footer">
    <w:name w:val="footer"/>
    <w:basedOn w:val="Normal"/>
    <w:link w:val="FooterChar"/>
    <w:uiPriority w:val="99"/>
    <w:unhideWhenUsed/>
    <w:rsid w:val="00DD19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1949"/>
  </w:style>
  <w:style w:type="paragraph" w:customStyle="1" w:styleId="EndNoteBibliographyTitle">
    <w:name w:val="EndNote Bibliography Title"/>
    <w:basedOn w:val="Normal"/>
    <w:link w:val="EndNoteBibliographyTitleChar"/>
    <w:rsid w:val="00DD194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194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D194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D1949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DD19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D194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D1949"/>
    <w:rPr>
      <w:color w:val="954F72"/>
      <w:u w:val="single"/>
    </w:rPr>
  </w:style>
  <w:style w:type="paragraph" w:customStyle="1" w:styleId="msonormal0">
    <w:name w:val="msonormal"/>
    <w:basedOn w:val="Normal"/>
    <w:rsid w:val="00DD19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3">
    <w:name w:val="xl63"/>
    <w:basedOn w:val="Normal"/>
    <w:rsid w:val="00DD194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4">
    <w:name w:val="xl64"/>
    <w:basedOn w:val="Normal"/>
    <w:rsid w:val="00DD19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DD194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DD194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7">
    <w:name w:val="xl67"/>
    <w:basedOn w:val="Normal"/>
    <w:rsid w:val="00DD194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AU"/>
    </w:rPr>
  </w:style>
  <w:style w:type="paragraph" w:customStyle="1" w:styleId="xl68">
    <w:name w:val="xl68"/>
    <w:basedOn w:val="Normal"/>
    <w:rsid w:val="00DD194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9">
    <w:name w:val="xl69"/>
    <w:basedOn w:val="Normal"/>
    <w:rsid w:val="00DD194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70">
    <w:name w:val="xl70"/>
    <w:basedOn w:val="Normal"/>
    <w:rsid w:val="00DD194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1">
    <w:name w:val="xl71"/>
    <w:basedOn w:val="Normal"/>
    <w:rsid w:val="00DD194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2">
    <w:name w:val="xl72"/>
    <w:basedOn w:val="Normal"/>
    <w:rsid w:val="00DD194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3">
    <w:name w:val="xl73"/>
    <w:basedOn w:val="Normal"/>
    <w:rsid w:val="00DD194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4">
    <w:name w:val="xl74"/>
    <w:basedOn w:val="Normal"/>
    <w:rsid w:val="00DD194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5">
    <w:name w:val="xl75"/>
    <w:basedOn w:val="Normal"/>
    <w:rsid w:val="00DD19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6">
    <w:name w:val="xl76"/>
    <w:basedOn w:val="Normal"/>
    <w:rsid w:val="00DD194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7">
    <w:name w:val="xl77"/>
    <w:basedOn w:val="Normal"/>
    <w:rsid w:val="00DD194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8">
    <w:name w:val="xl78"/>
    <w:basedOn w:val="Normal"/>
    <w:rsid w:val="00DD194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9">
    <w:name w:val="xl79"/>
    <w:basedOn w:val="Normal"/>
    <w:rsid w:val="00DD194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4219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940</Words>
  <Characters>5359</Characters>
  <Application>Microsoft Office Word</Application>
  <DocSecurity>0</DocSecurity>
  <Lines>44</Lines>
  <Paragraphs>12</Paragraphs>
  <ScaleCrop>false</ScaleCrop>
  <Company/>
  <LinksUpToDate>false</LinksUpToDate>
  <CharactersWithSpaces>6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tta Lau</dc:creator>
  <cp:keywords/>
  <dc:description/>
  <cp:lastModifiedBy>Loretta Lau</cp:lastModifiedBy>
  <cp:revision>1</cp:revision>
  <dcterms:created xsi:type="dcterms:W3CDTF">2021-10-02T07:45:00Z</dcterms:created>
  <dcterms:modified xsi:type="dcterms:W3CDTF">2021-10-02T07:48:00Z</dcterms:modified>
</cp:coreProperties>
</file>